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6FCD1D"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EEA07D"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E54DEDD" w:rsidR="00FB3483" w:rsidRPr="00930A31" w:rsidRDefault="00FB14EE" w:rsidP="005979B8">
            <w:pPr>
              <w:pStyle w:val="Default"/>
              <w:spacing w:before="40" w:after="40"/>
              <w:rPr>
                <w:rFonts w:ascii="Arial" w:hAnsi="Arial" w:cs="Arial"/>
                <w:color w:val="auto"/>
                <w:sz w:val="18"/>
                <w:szCs w:val="18"/>
              </w:rPr>
            </w:pPr>
            <w:r>
              <w:rPr>
                <w:rFonts w:ascii="Arial" w:hAnsi="Arial" w:cs="Arial"/>
                <w:color w:val="auto"/>
                <w:sz w:val="18"/>
                <w:szCs w:val="18"/>
              </w:rPr>
              <w:t>3-</w:t>
            </w:r>
            <w:r w:rsidR="00D751B1">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0C3079"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FD46B62"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71F288" w:rsidR="00FB3483" w:rsidRPr="00930A31" w:rsidRDefault="007C252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FA9FD8" w:rsidR="00FB3483" w:rsidRPr="00930A31" w:rsidRDefault="007C252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46AFAC"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1C6A91" w:rsidR="00FB3483" w:rsidRPr="00930A31" w:rsidRDefault="007C252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41E038"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E760E54"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109377"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F63791" w:rsidR="00FB3483"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BE6868"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B81023"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4FD016" w:rsidR="00930A31" w:rsidRPr="00930A31" w:rsidRDefault="00D751B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098B12"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28DF14"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77A80E1"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EB40932" w:rsidR="006E5FE2"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D1B893" w:rsidR="006E5FE2"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5C0B46" w:rsidR="00930A31" w:rsidRPr="00930A31" w:rsidRDefault="007C252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A9CEA90"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DF4AB0"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5768B1"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581436"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0C2127"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609E3A"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A2CE5E"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D29E607" w:rsidR="00930A31"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6A9474" w:rsidR="00FB3483" w:rsidRPr="00930A31" w:rsidRDefault="009861B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FF0551"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8</w:t>
            </w:r>
            <w:r w:rsidR="00DE7500">
              <w:rPr>
                <w:rFonts w:ascii="Arial" w:hAnsi="Arial" w:cs="Arial"/>
                <w:color w:val="auto"/>
                <w:sz w:val="18"/>
                <w:szCs w:val="18"/>
              </w:rPr>
              <w:t>-</w:t>
            </w:r>
            <w:r w:rsidR="007C252F">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428561"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73BCB2"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9BE4E4"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88452E" w:rsidR="00930A31" w:rsidRPr="00930A31" w:rsidRDefault="00DE7500" w:rsidP="00077B44">
            <w:pPr>
              <w:pStyle w:val="Default"/>
              <w:spacing w:before="40" w:after="40"/>
              <w:rPr>
                <w:rFonts w:ascii="Arial" w:hAnsi="Arial" w:cs="Arial"/>
                <w:color w:val="auto"/>
                <w:sz w:val="18"/>
                <w:szCs w:val="18"/>
              </w:rPr>
            </w:pPr>
            <w:r>
              <w:rPr>
                <w:rFonts w:ascii="Arial" w:hAnsi="Arial" w:cs="Arial"/>
                <w:color w:val="auto"/>
                <w:sz w:val="18"/>
                <w:szCs w:val="18"/>
              </w:rPr>
              <w:t>10-1</w:t>
            </w:r>
            <w:r w:rsidR="007C252F">
              <w:rPr>
                <w:rFonts w:ascii="Arial" w:hAnsi="Arial" w:cs="Arial"/>
                <w:color w:val="auto"/>
                <w:sz w:val="18"/>
                <w:szCs w:val="18"/>
              </w:rPr>
              <w:t>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465EDB" w:rsidR="00930A31" w:rsidRPr="00930A31" w:rsidRDefault="007C252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1FFA39" w:rsidR="00930A31" w:rsidRPr="00930A31" w:rsidRDefault="007C252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AF3598" w:rsidR="00930A31" w:rsidRPr="00930A31" w:rsidRDefault="007C252F"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AD3C78"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DE7500">
              <w:rPr>
                <w:rFonts w:ascii="Arial" w:hAnsi="Arial" w:cs="Arial"/>
                <w:color w:val="auto"/>
                <w:sz w:val="18"/>
                <w:szCs w:val="18"/>
              </w:rPr>
              <w:t>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F938AF"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C252F">
              <w:rPr>
                <w:rFonts w:ascii="Arial" w:hAnsi="Arial" w:cs="Arial"/>
                <w:color w:val="auto"/>
                <w:sz w:val="18"/>
                <w:szCs w:val="18"/>
              </w:rPr>
              <w:t>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AF8CF8" w:rsidR="00077B44" w:rsidRPr="00930A31" w:rsidRDefault="009861B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7C252F">
              <w:rPr>
                <w:rFonts w:ascii="Arial" w:hAnsi="Arial" w:cs="Arial"/>
                <w:color w:val="auto"/>
                <w:sz w:val="18"/>
                <w:szCs w:val="18"/>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bookmarkStart w:id="0" w:name="_GoBack"/>
      <w:bookmarkEnd w:id="0"/>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558A25" w14:textId="77777777" w:rsidR="001C3955" w:rsidRDefault="001C3955">
      <w:r>
        <w:separator/>
      </w:r>
    </w:p>
  </w:endnote>
  <w:endnote w:type="continuationSeparator" w:id="0">
    <w:p w14:paraId="6C03647F" w14:textId="77777777" w:rsidR="001C3955" w:rsidRDefault="001C39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15B227" w14:textId="77777777" w:rsidR="00AE3190" w:rsidRDefault="00AE319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578329" w14:textId="77777777" w:rsidR="00AE3190" w:rsidRDefault="00AE319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DD3D9F" w14:textId="77777777" w:rsidR="00AE3190" w:rsidRDefault="00AE31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812897" w14:textId="77777777" w:rsidR="001C3955" w:rsidRDefault="001C3955">
      <w:r>
        <w:separator/>
      </w:r>
    </w:p>
  </w:footnote>
  <w:footnote w:type="continuationSeparator" w:id="0">
    <w:p w14:paraId="37BBEA84" w14:textId="77777777" w:rsidR="001C3955" w:rsidRDefault="001C39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090639" w14:textId="77777777" w:rsidR="00AE3190" w:rsidRDefault="00AE319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27EF0EA" w:rsidR="00947707" w:rsidRPr="00930A31" w:rsidRDefault="00FA3387" w:rsidP="00AA67E9">
    <w:pPr>
      <w:pStyle w:val="CM2"/>
      <w:rPr>
        <w:rFonts w:ascii="Lucida Sans" w:hAnsi="Lucida Sans"/>
        <w:sz w:val="20"/>
        <w:szCs w:val="20"/>
      </w:rPr>
    </w:pPr>
    <w:r>
      <w:rPr>
        <w:rFonts w:ascii="Lucida Sans" w:hAnsi="Lucida Sans"/>
        <w:b/>
        <w:bCs/>
      </w:rPr>
      <w:t xml:space="preserve">Supplementary table 1: </w:t>
    </w:r>
    <w:r w:rsidR="00AE3190">
      <w:rPr>
        <w:rFonts w:ascii="Lucida Sans" w:hAnsi="Lucida Sans"/>
        <w:b/>
        <w:bCs/>
      </w:rPr>
      <w:t>P</w:t>
    </w:r>
    <w:r w:rsidR="00AE3190" w:rsidRPr="00930A31">
      <w:rPr>
        <w:rFonts w:ascii="Lucida Sans" w:hAnsi="Lucida Sans"/>
        <w:b/>
        <w:bCs/>
      </w:rPr>
      <w:t>RISMA 2020 Checklist</w:t>
    </w:r>
    <w:r w:rsidR="00AE3190">
      <w:rPr>
        <w:rFonts w:ascii="Lucida Sans" w:hAnsi="Lucida Sans"/>
        <w:b/>
        <w:bCs/>
      </w:rPr>
      <w:t xml:space="preserve"> followed for this systematic review and meta-analysi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4822FF" w14:textId="77777777" w:rsidR="00AE3190" w:rsidRDefault="00AE319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tLQwtjQ3NzC0NDCxMDBS0lEKTi0uzszPAykwqgUAIn9XLSwAAAA="/>
  </w:docVars>
  <w:rsids>
    <w:rsidRoot w:val="00256BAF"/>
    <w:rsid w:val="00077B44"/>
    <w:rsid w:val="000B4322"/>
    <w:rsid w:val="000C5E5A"/>
    <w:rsid w:val="00152CDB"/>
    <w:rsid w:val="0018323E"/>
    <w:rsid w:val="00190C83"/>
    <w:rsid w:val="001C3955"/>
    <w:rsid w:val="001D09F4"/>
    <w:rsid w:val="00246C93"/>
    <w:rsid w:val="00256BAF"/>
    <w:rsid w:val="002A2A06"/>
    <w:rsid w:val="002E2465"/>
    <w:rsid w:val="003103C2"/>
    <w:rsid w:val="003516AD"/>
    <w:rsid w:val="00363B8D"/>
    <w:rsid w:val="003760FB"/>
    <w:rsid w:val="003B79FF"/>
    <w:rsid w:val="00400A0B"/>
    <w:rsid w:val="00443C1D"/>
    <w:rsid w:val="00461576"/>
    <w:rsid w:val="004C1685"/>
    <w:rsid w:val="005078EE"/>
    <w:rsid w:val="00550BF1"/>
    <w:rsid w:val="00576796"/>
    <w:rsid w:val="0059028D"/>
    <w:rsid w:val="005979B8"/>
    <w:rsid w:val="006A7FBA"/>
    <w:rsid w:val="006E5FE2"/>
    <w:rsid w:val="006F3BA6"/>
    <w:rsid w:val="006F53EC"/>
    <w:rsid w:val="00726794"/>
    <w:rsid w:val="0077253C"/>
    <w:rsid w:val="007C252F"/>
    <w:rsid w:val="008412D5"/>
    <w:rsid w:val="008A3EAE"/>
    <w:rsid w:val="008E2C91"/>
    <w:rsid w:val="00930A31"/>
    <w:rsid w:val="00947707"/>
    <w:rsid w:val="009827E5"/>
    <w:rsid w:val="009861B7"/>
    <w:rsid w:val="00A215D2"/>
    <w:rsid w:val="00A86593"/>
    <w:rsid w:val="00AA67E9"/>
    <w:rsid w:val="00AB79CE"/>
    <w:rsid w:val="00AE3190"/>
    <w:rsid w:val="00AE4BBD"/>
    <w:rsid w:val="00B51910"/>
    <w:rsid w:val="00C22710"/>
    <w:rsid w:val="00CF59AD"/>
    <w:rsid w:val="00D751B1"/>
    <w:rsid w:val="00D95D84"/>
    <w:rsid w:val="00DC4F19"/>
    <w:rsid w:val="00DE7500"/>
    <w:rsid w:val="00E324A8"/>
    <w:rsid w:val="00E66E3A"/>
    <w:rsid w:val="00EB610E"/>
    <w:rsid w:val="00F67C14"/>
    <w:rsid w:val="00FA3387"/>
    <w:rsid w:val="00FB14E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D4847FB6-B604-46E3-8712-71AEF2E32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1056</Words>
  <Characters>602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bex</cp:lastModifiedBy>
  <cp:revision>31</cp:revision>
  <cp:lastPrinted>2020-11-24T03:02:00Z</cp:lastPrinted>
  <dcterms:created xsi:type="dcterms:W3CDTF">2020-11-24T03:02:00Z</dcterms:created>
  <dcterms:modified xsi:type="dcterms:W3CDTF">2023-03-27T11:24:00Z</dcterms:modified>
</cp:coreProperties>
</file>